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651565" w14:textId="77777777" w:rsidR="00414B40" w:rsidRPr="00BE651E" w:rsidRDefault="00414B40" w:rsidP="00414B40">
      <w:pPr>
        <w:pStyle w:val="NormalWeb"/>
        <w:spacing w:before="0" w:beforeAutospacing="0" w:after="0" w:afterAutospacing="0"/>
        <w:textAlignment w:val="baseline"/>
        <w:rPr>
          <w:b/>
          <w:bCs/>
          <w:iCs/>
          <w:color w:val="000000"/>
          <w:lang w:val="en-GB"/>
        </w:rPr>
      </w:pPr>
      <w:r w:rsidRPr="00BE651E">
        <w:rPr>
          <w:b/>
          <w:bCs/>
          <w:iCs/>
          <w:color w:val="000000"/>
          <w:lang w:val="en-GB"/>
        </w:rPr>
        <w:t>SUPPLEMENTARY APPENDIX</w:t>
      </w:r>
    </w:p>
    <w:p w14:paraId="10F26E1B" w14:textId="77777777" w:rsidR="00414B40" w:rsidRDefault="00414B40" w:rsidP="00414B40"/>
    <w:p w14:paraId="3F76ADF1" w14:textId="77777777" w:rsidR="00414B40" w:rsidRPr="004F294F" w:rsidRDefault="00414B40" w:rsidP="00414B40">
      <w:r>
        <w:t xml:space="preserve">Supplementary </w:t>
      </w:r>
      <w:r w:rsidRPr="004F294F">
        <w:t>Table 1:  Target Nutrient Composition of Balanced Energy-Protein Supplements</w:t>
      </w:r>
    </w:p>
    <w:p w14:paraId="46FBCFDD" w14:textId="77777777" w:rsidR="00414B40" w:rsidRPr="004F294F" w:rsidRDefault="00414B40" w:rsidP="00414B4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7"/>
        <w:gridCol w:w="6238"/>
      </w:tblGrid>
      <w:tr w:rsidR="00414B40" w:rsidRPr="004F294F" w14:paraId="4F3C3C22" w14:textId="77777777" w:rsidTr="00B76201">
        <w:tc>
          <w:tcPr>
            <w:tcW w:w="3207" w:type="dxa"/>
            <w:shd w:val="clear" w:color="auto" w:fill="E7E6E6" w:themeFill="background2"/>
          </w:tcPr>
          <w:p w14:paraId="45623EE8" w14:textId="77777777" w:rsidR="00414B40" w:rsidRPr="00352DAB" w:rsidRDefault="00414B40" w:rsidP="00B76201">
            <w:r w:rsidRPr="00352DAB">
              <w:t>Total Energy</w:t>
            </w:r>
          </w:p>
        </w:tc>
        <w:tc>
          <w:tcPr>
            <w:tcW w:w="6238" w:type="dxa"/>
          </w:tcPr>
          <w:p w14:paraId="65141A27" w14:textId="77777777" w:rsidR="00414B40" w:rsidRPr="004F294F" w:rsidRDefault="00414B40" w:rsidP="00B76201">
            <w:r w:rsidRPr="004F294F">
              <w:t>250-500 kcal per serving</w:t>
            </w:r>
          </w:p>
        </w:tc>
      </w:tr>
      <w:tr w:rsidR="00414B40" w:rsidRPr="004F294F" w14:paraId="4A1E60EE" w14:textId="77777777" w:rsidTr="00B76201">
        <w:tc>
          <w:tcPr>
            <w:tcW w:w="3207" w:type="dxa"/>
            <w:shd w:val="clear" w:color="auto" w:fill="E7E6E6" w:themeFill="background2"/>
          </w:tcPr>
          <w:p w14:paraId="54DBC8C1" w14:textId="77777777" w:rsidR="00414B40" w:rsidRPr="00352DAB" w:rsidRDefault="00414B40" w:rsidP="00B76201">
            <w:r w:rsidRPr="00352DAB">
              <w:t>Fat Content</w:t>
            </w:r>
          </w:p>
        </w:tc>
        <w:tc>
          <w:tcPr>
            <w:tcW w:w="6238" w:type="dxa"/>
          </w:tcPr>
          <w:p w14:paraId="0EB17D3E" w14:textId="77777777" w:rsidR="00414B40" w:rsidRPr="004F294F" w:rsidRDefault="00414B40" w:rsidP="00B76201">
            <w:r w:rsidRPr="004F294F">
              <w:t>10-60% of energy intake</w:t>
            </w:r>
          </w:p>
        </w:tc>
      </w:tr>
      <w:tr w:rsidR="00414B40" w:rsidRPr="004F294F" w14:paraId="6317DE2D" w14:textId="77777777" w:rsidTr="00B76201">
        <w:tc>
          <w:tcPr>
            <w:tcW w:w="3207" w:type="dxa"/>
            <w:shd w:val="clear" w:color="auto" w:fill="E7E6E6" w:themeFill="background2"/>
          </w:tcPr>
          <w:p w14:paraId="0A796727" w14:textId="77777777" w:rsidR="00414B40" w:rsidRPr="00352DAB" w:rsidRDefault="00414B40" w:rsidP="00B76201">
            <w:r w:rsidRPr="00352DAB">
              <w:t>Trans Fat Content</w:t>
            </w:r>
          </w:p>
        </w:tc>
        <w:tc>
          <w:tcPr>
            <w:tcW w:w="6238" w:type="dxa"/>
          </w:tcPr>
          <w:p w14:paraId="6E76EABA" w14:textId="77777777" w:rsidR="00414B40" w:rsidRPr="004F294F" w:rsidRDefault="00414B40" w:rsidP="00B76201">
            <w:r w:rsidRPr="004F294F">
              <w:t>&lt; 1% of energy intake</w:t>
            </w:r>
          </w:p>
        </w:tc>
      </w:tr>
      <w:tr w:rsidR="00414B40" w:rsidRPr="004F294F" w14:paraId="1C30B4A1" w14:textId="77777777" w:rsidTr="00B76201">
        <w:tc>
          <w:tcPr>
            <w:tcW w:w="3207" w:type="dxa"/>
            <w:shd w:val="clear" w:color="auto" w:fill="E7E6E6" w:themeFill="background2"/>
          </w:tcPr>
          <w:p w14:paraId="25B340E3" w14:textId="77777777" w:rsidR="00414B40" w:rsidRPr="00352DAB" w:rsidRDefault="00414B40" w:rsidP="00B76201">
            <w:r w:rsidRPr="00352DAB">
              <w:t>Protein Content</w:t>
            </w:r>
          </w:p>
        </w:tc>
        <w:tc>
          <w:tcPr>
            <w:tcW w:w="6238" w:type="dxa"/>
          </w:tcPr>
          <w:p w14:paraId="68CD0474" w14:textId="77777777" w:rsidR="00414B40" w:rsidRPr="004F294F" w:rsidRDefault="00414B40" w:rsidP="00B76201">
            <w:r w:rsidRPr="004F294F">
              <w:t xml:space="preserve">16g (14-18g), digestible amino acid score (DIAAS) of </w:t>
            </w:r>
            <w:r w:rsidRPr="004F294F">
              <w:sym w:font="Symbol" w:char="F0B3"/>
            </w:r>
            <w:r w:rsidRPr="004F294F">
              <w:t>0.9</w:t>
            </w:r>
          </w:p>
        </w:tc>
      </w:tr>
      <w:tr w:rsidR="00414B40" w:rsidRPr="004F294F" w14:paraId="08F93014" w14:textId="77777777" w:rsidTr="00B76201">
        <w:tc>
          <w:tcPr>
            <w:tcW w:w="3207" w:type="dxa"/>
            <w:shd w:val="clear" w:color="auto" w:fill="E7E6E6" w:themeFill="background2"/>
          </w:tcPr>
          <w:p w14:paraId="138E39D7" w14:textId="77777777" w:rsidR="00414B40" w:rsidRPr="00352DAB" w:rsidRDefault="00414B40" w:rsidP="00B76201">
            <w:r w:rsidRPr="00352DAB">
              <w:t>Carbohydrates</w:t>
            </w:r>
          </w:p>
        </w:tc>
        <w:tc>
          <w:tcPr>
            <w:tcW w:w="6238" w:type="dxa"/>
          </w:tcPr>
          <w:p w14:paraId="524DAD2B" w14:textId="77777777" w:rsidR="00414B40" w:rsidRPr="004F294F" w:rsidRDefault="00414B40" w:rsidP="00B76201">
            <w:r w:rsidRPr="004F294F">
              <w:t>No specific recommendations; depends on fat content of product type</w:t>
            </w:r>
          </w:p>
        </w:tc>
      </w:tr>
      <w:tr w:rsidR="00414B40" w:rsidRPr="004F294F" w14:paraId="78A5CFB5" w14:textId="77777777" w:rsidTr="00B76201">
        <w:tc>
          <w:tcPr>
            <w:tcW w:w="3207" w:type="dxa"/>
            <w:shd w:val="clear" w:color="auto" w:fill="E7E6E6" w:themeFill="background2"/>
          </w:tcPr>
          <w:p w14:paraId="5AB6207E" w14:textId="77777777" w:rsidR="00414B40" w:rsidRPr="00352DAB" w:rsidRDefault="00414B40" w:rsidP="00B76201">
            <w:r w:rsidRPr="00352DAB">
              <w:t>Micronutrients</w:t>
            </w:r>
          </w:p>
        </w:tc>
        <w:tc>
          <w:tcPr>
            <w:tcW w:w="6238" w:type="dxa"/>
          </w:tcPr>
          <w:p w14:paraId="18096894" w14:textId="77777777" w:rsidR="00414B40" w:rsidRPr="004F294F" w:rsidRDefault="00414B40" w:rsidP="00B76201">
            <w:r w:rsidRPr="004F294F">
              <w:t xml:space="preserve">To include vitamins A, D, E, K, B1, B2, B3, B6, B9, B12 and C; iron, zinc, iodine, calcium, phosphorus, copper, selenium; optional: pantothenic acid, manganese, potassium, biotin and choline.  Exact composition </w:t>
            </w:r>
            <w:r>
              <w:t xml:space="preserve">to be determined </w:t>
            </w:r>
            <w:r w:rsidRPr="004F294F">
              <w:t>in line with specified ranges.</w:t>
            </w:r>
          </w:p>
          <w:p w14:paraId="3BFDB156" w14:textId="77777777" w:rsidR="00414B40" w:rsidRPr="004F294F" w:rsidRDefault="00414B40" w:rsidP="00B76201"/>
          <w:p w14:paraId="0E88F33B" w14:textId="77777777" w:rsidR="00414B40" w:rsidRPr="004F294F" w:rsidRDefault="00414B40" w:rsidP="00B76201">
            <w:r w:rsidRPr="004F294F">
              <w:t>Minimum ranges: Estimated Average Requirements</w:t>
            </w:r>
            <w:r>
              <w:t xml:space="preserve">† </w:t>
            </w:r>
          </w:p>
          <w:p w14:paraId="36E7E0BF" w14:textId="77777777" w:rsidR="00414B40" w:rsidRPr="004F294F" w:rsidRDefault="00414B40" w:rsidP="00B76201">
            <w:pPr>
              <w:ind w:left="720" w:hanging="720"/>
            </w:pPr>
            <w:r w:rsidRPr="004F294F">
              <w:t>Maximum ranges: Recommended Daily Allowances</w:t>
            </w:r>
            <w:r>
              <w:t>†</w:t>
            </w:r>
          </w:p>
        </w:tc>
      </w:tr>
    </w:tbl>
    <w:p w14:paraId="0C1E482C" w14:textId="77777777" w:rsidR="00414B40" w:rsidRDefault="00414B40" w:rsidP="00414B40">
      <w:pPr>
        <w:rPr>
          <w:lang w:val="en-GB"/>
        </w:rPr>
      </w:pPr>
      <w:r>
        <w:t xml:space="preserve"> (Source: </w:t>
      </w:r>
      <w:r w:rsidRPr="004F294F">
        <w:rPr>
          <w:lang w:val="en-GB"/>
        </w:rPr>
        <w:t>Bill &amp; Melinda Gates Foundation</w:t>
      </w:r>
      <w:r>
        <w:rPr>
          <w:lang w:val="en-GB"/>
        </w:rPr>
        <w:t xml:space="preserve">, </w:t>
      </w:r>
      <w:r w:rsidRPr="004F294F">
        <w:rPr>
          <w:lang w:val="en-GB"/>
        </w:rPr>
        <w:t>2016</w:t>
      </w:r>
      <w:r>
        <w:rPr>
          <w:lang w:val="en-GB"/>
        </w:rPr>
        <w:t xml:space="preserve">, pp. 5-10)  </w:t>
      </w:r>
    </w:p>
    <w:p w14:paraId="00C36561" w14:textId="77777777" w:rsidR="00414B40" w:rsidRDefault="00414B40" w:rsidP="00414B40">
      <w:r>
        <w:t>† Certain exceptions apply; see source for detailed description of ranges.</w:t>
      </w:r>
    </w:p>
    <w:p w14:paraId="6314DFDA" w14:textId="77777777" w:rsidR="00414B40" w:rsidRDefault="00414B40" w:rsidP="00414B40">
      <w:r>
        <w:br w:type="page"/>
      </w:r>
    </w:p>
    <w:p w14:paraId="32DC8F14" w14:textId="77777777" w:rsidR="00414B40" w:rsidRDefault="00414B40" w:rsidP="00414B40"/>
    <w:p w14:paraId="5269D23F" w14:textId="77777777" w:rsidR="00414B40" w:rsidRDefault="00414B40" w:rsidP="00414B40">
      <w:r>
        <w:t xml:space="preserve">Supplementary Table 2: Added Sugars </w:t>
      </w:r>
    </w:p>
    <w:p w14:paraId="40B3AEE0" w14:textId="77777777" w:rsidR="00414B40" w:rsidRDefault="00414B40" w:rsidP="00414B4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1890"/>
      </w:tblGrid>
      <w:tr w:rsidR="00414B40" w:rsidRPr="004F294F" w14:paraId="214D2C55" w14:textId="77777777" w:rsidTr="00B76201">
        <w:tc>
          <w:tcPr>
            <w:tcW w:w="3955" w:type="dxa"/>
            <w:shd w:val="clear" w:color="auto" w:fill="E7E6E6" w:themeFill="background2"/>
          </w:tcPr>
          <w:p w14:paraId="4848A81B" w14:textId="77777777" w:rsidR="00414B40" w:rsidRPr="004F294F" w:rsidRDefault="00414B40" w:rsidP="00B76201">
            <w:pPr>
              <w:rPr>
                <w:b/>
              </w:rPr>
            </w:pPr>
            <w:r w:rsidRPr="004F294F">
              <w:rPr>
                <w:b/>
              </w:rPr>
              <w:t>Product Name</w:t>
            </w:r>
          </w:p>
          <w:p w14:paraId="266600C2" w14:textId="77777777" w:rsidR="00414B40" w:rsidRPr="004F294F" w:rsidRDefault="00414B40" w:rsidP="00B76201">
            <w:pPr>
              <w:rPr>
                <w:b/>
              </w:rPr>
            </w:pPr>
          </w:p>
        </w:tc>
        <w:tc>
          <w:tcPr>
            <w:tcW w:w="1890" w:type="dxa"/>
            <w:shd w:val="clear" w:color="auto" w:fill="E7E6E6" w:themeFill="background2"/>
          </w:tcPr>
          <w:p w14:paraId="3237CA00" w14:textId="77777777" w:rsidR="00414B40" w:rsidRPr="004F294F" w:rsidRDefault="00414B40" w:rsidP="00B76201">
            <w:pPr>
              <w:rPr>
                <w:b/>
              </w:rPr>
            </w:pPr>
            <w:r>
              <w:rPr>
                <w:b/>
              </w:rPr>
              <w:t xml:space="preserve">Added Sugars/100g </w:t>
            </w:r>
          </w:p>
        </w:tc>
      </w:tr>
      <w:tr w:rsidR="00414B40" w:rsidRPr="004F294F" w14:paraId="0EEF84D4" w14:textId="77777777" w:rsidTr="00B76201">
        <w:tc>
          <w:tcPr>
            <w:tcW w:w="3955" w:type="dxa"/>
          </w:tcPr>
          <w:p w14:paraId="28AA738D" w14:textId="77777777" w:rsidR="00414B40" w:rsidRPr="004F294F" w:rsidRDefault="00414B40" w:rsidP="00B76201">
            <w:r w:rsidRPr="004F294F">
              <w:rPr>
                <w:color w:val="000000"/>
              </w:rPr>
              <w:t xml:space="preserve">Sweet lipid-based spread </w:t>
            </w:r>
          </w:p>
        </w:tc>
        <w:tc>
          <w:tcPr>
            <w:tcW w:w="1890" w:type="dxa"/>
          </w:tcPr>
          <w:p w14:paraId="2E1FA451" w14:textId="77777777" w:rsidR="00414B40" w:rsidRPr="004F294F" w:rsidRDefault="00414B40" w:rsidP="00B76201">
            <w:r>
              <w:t>18.0g</w:t>
            </w:r>
          </w:p>
        </w:tc>
      </w:tr>
      <w:tr w:rsidR="00414B40" w:rsidRPr="004F294F" w14:paraId="11E83046" w14:textId="77777777" w:rsidTr="00B76201">
        <w:tc>
          <w:tcPr>
            <w:tcW w:w="3955" w:type="dxa"/>
          </w:tcPr>
          <w:p w14:paraId="15C784D9" w14:textId="77777777" w:rsidR="00414B40" w:rsidRPr="004F294F" w:rsidRDefault="00414B40" w:rsidP="00B76201">
            <w:r w:rsidRPr="004F294F">
              <w:rPr>
                <w:color w:val="000000"/>
              </w:rPr>
              <w:t>Mango bar</w:t>
            </w:r>
          </w:p>
        </w:tc>
        <w:tc>
          <w:tcPr>
            <w:tcW w:w="1890" w:type="dxa"/>
          </w:tcPr>
          <w:p w14:paraId="2240256B" w14:textId="77777777" w:rsidR="00414B40" w:rsidRPr="004F294F" w:rsidRDefault="00414B40" w:rsidP="00B76201">
            <w:r>
              <w:t>21.6g</w:t>
            </w:r>
          </w:p>
        </w:tc>
      </w:tr>
      <w:tr w:rsidR="00414B40" w:rsidRPr="004F294F" w14:paraId="201EDE40" w14:textId="77777777" w:rsidTr="00B76201">
        <w:tc>
          <w:tcPr>
            <w:tcW w:w="3955" w:type="dxa"/>
          </w:tcPr>
          <w:p w14:paraId="13909BF7" w14:textId="77777777" w:rsidR="00414B40" w:rsidRPr="004F294F" w:rsidRDefault="00414B40" w:rsidP="00B76201">
            <w:r w:rsidRPr="004F294F">
              <w:rPr>
                <w:color w:val="000000"/>
              </w:rPr>
              <w:t>Vanilla Filled sticks</w:t>
            </w:r>
          </w:p>
        </w:tc>
        <w:tc>
          <w:tcPr>
            <w:tcW w:w="1890" w:type="dxa"/>
          </w:tcPr>
          <w:p w14:paraId="2DBBFE7D" w14:textId="77777777" w:rsidR="00414B40" w:rsidRPr="004F294F" w:rsidRDefault="00414B40" w:rsidP="00B76201">
            <w:r>
              <w:t>20.0g</w:t>
            </w:r>
          </w:p>
        </w:tc>
      </w:tr>
      <w:tr w:rsidR="00414B40" w:rsidRPr="004F294F" w14:paraId="4BBE0BF6" w14:textId="77777777" w:rsidTr="00B76201">
        <w:tc>
          <w:tcPr>
            <w:tcW w:w="3955" w:type="dxa"/>
          </w:tcPr>
          <w:p w14:paraId="5B40F2BF" w14:textId="77777777" w:rsidR="00414B40" w:rsidRPr="004F294F" w:rsidRDefault="00414B40" w:rsidP="00B76201">
            <w:r w:rsidRPr="004F294F">
              <w:rPr>
                <w:color w:val="000000"/>
              </w:rPr>
              <w:t>Vanilla biscuits</w:t>
            </w:r>
          </w:p>
        </w:tc>
        <w:tc>
          <w:tcPr>
            <w:tcW w:w="1890" w:type="dxa"/>
          </w:tcPr>
          <w:p w14:paraId="65AD7DC0" w14:textId="77777777" w:rsidR="00414B40" w:rsidRPr="004F294F" w:rsidRDefault="00414B40" w:rsidP="00B76201">
            <w:r>
              <w:t>19.9g</w:t>
            </w:r>
          </w:p>
        </w:tc>
      </w:tr>
      <w:tr w:rsidR="00414B40" w:rsidRPr="004F294F" w14:paraId="047877AE" w14:textId="77777777" w:rsidTr="00B76201">
        <w:tc>
          <w:tcPr>
            <w:tcW w:w="3955" w:type="dxa"/>
          </w:tcPr>
          <w:p w14:paraId="54DDB4B5" w14:textId="77777777" w:rsidR="00414B40" w:rsidRPr="004F294F" w:rsidRDefault="00414B40" w:rsidP="00B76201">
            <w:pPr>
              <w:rPr>
                <w:color w:val="000000"/>
              </w:rPr>
            </w:pPr>
            <w:r w:rsidRPr="004F294F">
              <w:rPr>
                <w:color w:val="000000"/>
              </w:rPr>
              <w:t>Vanilla drink</w:t>
            </w:r>
          </w:p>
        </w:tc>
        <w:tc>
          <w:tcPr>
            <w:tcW w:w="1890" w:type="dxa"/>
          </w:tcPr>
          <w:p w14:paraId="586A6383" w14:textId="77777777" w:rsidR="00414B40" w:rsidRPr="004F294F" w:rsidRDefault="00414B40" w:rsidP="00B76201">
            <w:pPr>
              <w:rPr>
                <w:color w:val="000000"/>
              </w:rPr>
            </w:pPr>
            <w:r>
              <w:rPr>
                <w:color w:val="000000"/>
              </w:rPr>
              <w:t>13.7g</w:t>
            </w:r>
          </w:p>
        </w:tc>
      </w:tr>
      <w:tr w:rsidR="00414B40" w:rsidRPr="004F294F" w14:paraId="657555F1" w14:textId="77777777" w:rsidTr="00B76201">
        <w:tc>
          <w:tcPr>
            <w:tcW w:w="3955" w:type="dxa"/>
          </w:tcPr>
          <w:p w14:paraId="1C93EE95" w14:textId="77777777" w:rsidR="00414B40" w:rsidRPr="004F294F" w:rsidRDefault="00414B40" w:rsidP="00B76201">
            <w:r w:rsidRPr="004F294F">
              <w:rPr>
                <w:color w:val="000000"/>
              </w:rPr>
              <w:t>Unseasoned pillows</w:t>
            </w:r>
            <w:r>
              <w:rPr>
                <w:color w:val="000000"/>
              </w:rPr>
              <w:t>†</w:t>
            </w:r>
          </w:p>
        </w:tc>
        <w:tc>
          <w:tcPr>
            <w:tcW w:w="1890" w:type="dxa"/>
          </w:tcPr>
          <w:p w14:paraId="72348F96" w14:textId="77777777" w:rsidR="00414B40" w:rsidRPr="004F294F" w:rsidRDefault="00414B40" w:rsidP="00B76201">
            <w:r>
              <w:rPr>
                <w:color w:val="000000"/>
              </w:rPr>
              <w:t>3.9g</w:t>
            </w:r>
          </w:p>
        </w:tc>
      </w:tr>
      <w:tr w:rsidR="00414B40" w:rsidRPr="004F294F" w14:paraId="17EEF395" w14:textId="77777777" w:rsidTr="00B76201">
        <w:tc>
          <w:tcPr>
            <w:tcW w:w="3955" w:type="dxa"/>
          </w:tcPr>
          <w:p w14:paraId="616EE07B" w14:textId="77777777" w:rsidR="00414B40" w:rsidRPr="004F294F" w:rsidRDefault="00414B40" w:rsidP="00B76201">
            <w:pPr>
              <w:rPr>
                <w:color w:val="000000"/>
              </w:rPr>
            </w:pPr>
            <w:r w:rsidRPr="004F294F">
              <w:rPr>
                <w:color w:val="000000"/>
              </w:rPr>
              <w:t>Fermented drink</w:t>
            </w:r>
            <w:r>
              <w:rPr>
                <w:color w:val="000000"/>
              </w:rPr>
              <w:t>†</w:t>
            </w:r>
          </w:p>
        </w:tc>
        <w:tc>
          <w:tcPr>
            <w:tcW w:w="1890" w:type="dxa"/>
          </w:tcPr>
          <w:p w14:paraId="75A6B808" w14:textId="77777777" w:rsidR="00414B40" w:rsidRPr="004F294F" w:rsidRDefault="00414B40" w:rsidP="00B76201">
            <w:pPr>
              <w:rPr>
                <w:color w:val="000000"/>
              </w:rPr>
            </w:pPr>
            <w:r>
              <w:rPr>
                <w:color w:val="000000"/>
              </w:rPr>
              <w:t>17.0g</w:t>
            </w:r>
          </w:p>
        </w:tc>
      </w:tr>
      <w:tr w:rsidR="00414B40" w:rsidRPr="004F294F" w14:paraId="69465D5E" w14:textId="77777777" w:rsidTr="00B76201">
        <w:tc>
          <w:tcPr>
            <w:tcW w:w="3955" w:type="dxa"/>
          </w:tcPr>
          <w:p w14:paraId="45036B87" w14:textId="77777777" w:rsidR="00414B40" w:rsidRPr="004F294F" w:rsidRDefault="00414B40" w:rsidP="00B76201">
            <w:pPr>
              <w:rPr>
                <w:color w:val="000000"/>
              </w:rPr>
            </w:pPr>
            <w:r w:rsidRPr="004F294F">
              <w:rPr>
                <w:color w:val="000000"/>
              </w:rPr>
              <w:t>Tomato and onion lipid-based spread</w:t>
            </w:r>
          </w:p>
        </w:tc>
        <w:tc>
          <w:tcPr>
            <w:tcW w:w="1890" w:type="dxa"/>
          </w:tcPr>
          <w:p w14:paraId="2F40F010" w14:textId="77777777" w:rsidR="00414B40" w:rsidRPr="004F294F" w:rsidRDefault="00414B40" w:rsidP="00B76201">
            <w:pPr>
              <w:rPr>
                <w:color w:val="000000"/>
              </w:rPr>
            </w:pPr>
            <w:r>
              <w:rPr>
                <w:color w:val="000000"/>
              </w:rPr>
              <w:t>2.0g</w:t>
            </w:r>
          </w:p>
        </w:tc>
      </w:tr>
      <w:tr w:rsidR="00414B40" w:rsidRPr="004F294F" w14:paraId="21B07064" w14:textId="77777777" w:rsidTr="00B76201">
        <w:tc>
          <w:tcPr>
            <w:tcW w:w="3955" w:type="dxa"/>
          </w:tcPr>
          <w:p w14:paraId="4B78CAE5" w14:textId="77777777" w:rsidR="00414B40" w:rsidRPr="004F294F" w:rsidRDefault="00414B40" w:rsidP="00B76201">
            <w:pPr>
              <w:rPr>
                <w:color w:val="000000"/>
              </w:rPr>
            </w:pPr>
            <w:r w:rsidRPr="004F294F">
              <w:rPr>
                <w:color w:val="000000"/>
              </w:rPr>
              <w:t>Tomato and onion bar</w:t>
            </w:r>
          </w:p>
        </w:tc>
        <w:tc>
          <w:tcPr>
            <w:tcW w:w="1890" w:type="dxa"/>
          </w:tcPr>
          <w:p w14:paraId="740C94AC" w14:textId="77777777" w:rsidR="00414B40" w:rsidRPr="004F294F" w:rsidRDefault="00414B40" w:rsidP="00B76201">
            <w:pPr>
              <w:rPr>
                <w:color w:val="000000"/>
              </w:rPr>
            </w:pPr>
            <w:r>
              <w:rPr>
                <w:color w:val="000000"/>
              </w:rPr>
              <w:t>13.0g</w:t>
            </w:r>
          </w:p>
        </w:tc>
      </w:tr>
      <w:tr w:rsidR="00414B40" w:rsidRPr="004F294F" w14:paraId="746779DD" w14:textId="77777777" w:rsidTr="00B76201">
        <w:tc>
          <w:tcPr>
            <w:tcW w:w="3955" w:type="dxa"/>
          </w:tcPr>
          <w:p w14:paraId="08D46102" w14:textId="77777777" w:rsidR="00414B40" w:rsidRPr="004F294F" w:rsidRDefault="00414B40" w:rsidP="00B76201">
            <w:pPr>
              <w:rPr>
                <w:color w:val="000000"/>
              </w:rPr>
            </w:pPr>
            <w:r w:rsidRPr="004F294F">
              <w:rPr>
                <w:color w:val="000000"/>
              </w:rPr>
              <w:t>Tomato and onion biscuits</w:t>
            </w:r>
          </w:p>
        </w:tc>
        <w:tc>
          <w:tcPr>
            <w:tcW w:w="1890" w:type="dxa"/>
          </w:tcPr>
          <w:p w14:paraId="569A3170" w14:textId="77777777" w:rsidR="00414B40" w:rsidRPr="004F294F" w:rsidRDefault="00414B40" w:rsidP="00B76201">
            <w:pPr>
              <w:rPr>
                <w:color w:val="000000"/>
              </w:rPr>
            </w:pPr>
            <w:r>
              <w:rPr>
                <w:color w:val="000000"/>
              </w:rPr>
              <w:t>0g</w:t>
            </w:r>
          </w:p>
        </w:tc>
      </w:tr>
      <w:tr w:rsidR="00414B40" w:rsidRPr="004F294F" w14:paraId="72BC1D37" w14:textId="77777777" w:rsidTr="00B76201">
        <w:tc>
          <w:tcPr>
            <w:tcW w:w="3955" w:type="dxa"/>
          </w:tcPr>
          <w:p w14:paraId="40BB0DDE" w14:textId="77777777" w:rsidR="00414B40" w:rsidRPr="004F294F" w:rsidRDefault="00414B40" w:rsidP="00B76201">
            <w:pPr>
              <w:rPr>
                <w:color w:val="000000"/>
              </w:rPr>
            </w:pPr>
            <w:r w:rsidRPr="004F294F">
              <w:rPr>
                <w:color w:val="000000"/>
              </w:rPr>
              <w:t>Chicken soup</w:t>
            </w:r>
          </w:p>
        </w:tc>
        <w:tc>
          <w:tcPr>
            <w:tcW w:w="1890" w:type="dxa"/>
          </w:tcPr>
          <w:p w14:paraId="630FDDC8" w14:textId="77777777" w:rsidR="00414B40" w:rsidRPr="004F294F" w:rsidRDefault="00414B40" w:rsidP="00B76201">
            <w:pPr>
              <w:rPr>
                <w:color w:val="000000"/>
              </w:rPr>
            </w:pPr>
            <w:r>
              <w:rPr>
                <w:color w:val="000000"/>
              </w:rPr>
              <w:t>0g</w:t>
            </w:r>
          </w:p>
        </w:tc>
      </w:tr>
      <w:tr w:rsidR="00414B40" w:rsidRPr="004F294F" w14:paraId="72E0119D" w14:textId="77777777" w:rsidTr="00B76201">
        <w:tc>
          <w:tcPr>
            <w:tcW w:w="3955" w:type="dxa"/>
          </w:tcPr>
          <w:p w14:paraId="35B9C5D6" w14:textId="77777777" w:rsidR="00414B40" w:rsidRPr="004F294F" w:rsidRDefault="00414B40" w:rsidP="00B76201">
            <w:pPr>
              <w:rPr>
                <w:color w:val="000000"/>
              </w:rPr>
            </w:pPr>
            <w:r w:rsidRPr="004F294F">
              <w:rPr>
                <w:color w:val="000000"/>
              </w:rPr>
              <w:t>Seasoned pillows</w:t>
            </w:r>
          </w:p>
        </w:tc>
        <w:tc>
          <w:tcPr>
            <w:tcW w:w="1890" w:type="dxa"/>
          </w:tcPr>
          <w:p w14:paraId="32E76A26" w14:textId="77777777" w:rsidR="00414B40" w:rsidRPr="004F294F" w:rsidRDefault="00414B40" w:rsidP="00B76201">
            <w:pPr>
              <w:rPr>
                <w:color w:val="000000"/>
              </w:rPr>
            </w:pPr>
            <w:r>
              <w:rPr>
                <w:color w:val="000000"/>
              </w:rPr>
              <w:t>5.1g</w:t>
            </w:r>
          </w:p>
        </w:tc>
      </w:tr>
    </w:tbl>
    <w:p w14:paraId="19109DC3" w14:textId="77777777" w:rsidR="00414B40" w:rsidRPr="004F294F" w:rsidRDefault="00414B40" w:rsidP="00414B40"/>
    <w:p w14:paraId="2D8100B5" w14:textId="77777777" w:rsidR="00414B40" w:rsidRDefault="00414B40" w:rsidP="00414B40"/>
    <w:p w14:paraId="2649CD47" w14:textId="77777777" w:rsidR="00A70C12" w:rsidRDefault="00A70C12">
      <w:bookmarkStart w:id="0" w:name="_GoBack"/>
      <w:bookmarkEnd w:id="0"/>
    </w:p>
    <w:sectPr w:rsidR="00A70C12" w:rsidSect="0078567F">
      <w:pgSz w:w="16840" w:h="11900" w:orient="landscape"/>
      <w:pgMar w:top="1134" w:right="1134" w:bottom="1134" w:left="1134" w:header="567" w:footer="567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B40"/>
    <w:rsid w:val="00014608"/>
    <w:rsid w:val="00024D8D"/>
    <w:rsid w:val="000308C5"/>
    <w:rsid w:val="00065E43"/>
    <w:rsid w:val="00076167"/>
    <w:rsid w:val="0007708E"/>
    <w:rsid w:val="000A5F90"/>
    <w:rsid w:val="000A6171"/>
    <w:rsid w:val="000B20AF"/>
    <w:rsid w:val="000C5D48"/>
    <w:rsid w:val="000D0C9F"/>
    <w:rsid w:val="000D12F4"/>
    <w:rsid w:val="00110797"/>
    <w:rsid w:val="00110A78"/>
    <w:rsid w:val="00112A27"/>
    <w:rsid w:val="00121A33"/>
    <w:rsid w:val="00153DEE"/>
    <w:rsid w:val="001563ED"/>
    <w:rsid w:val="001B7D4C"/>
    <w:rsid w:val="001F1933"/>
    <w:rsid w:val="001F2BDF"/>
    <w:rsid w:val="00212FC2"/>
    <w:rsid w:val="00224B5F"/>
    <w:rsid w:val="00227203"/>
    <w:rsid w:val="002551AA"/>
    <w:rsid w:val="00262C24"/>
    <w:rsid w:val="00267C21"/>
    <w:rsid w:val="002A70D7"/>
    <w:rsid w:val="002B76EF"/>
    <w:rsid w:val="002D4BEF"/>
    <w:rsid w:val="002E07BF"/>
    <w:rsid w:val="002E5E5A"/>
    <w:rsid w:val="002F5F7B"/>
    <w:rsid w:val="00302F14"/>
    <w:rsid w:val="00310404"/>
    <w:rsid w:val="00310857"/>
    <w:rsid w:val="00327CE1"/>
    <w:rsid w:val="003307AD"/>
    <w:rsid w:val="00342EC1"/>
    <w:rsid w:val="0035259F"/>
    <w:rsid w:val="003629AF"/>
    <w:rsid w:val="003764C5"/>
    <w:rsid w:val="003B1935"/>
    <w:rsid w:val="003B4E9A"/>
    <w:rsid w:val="003C6419"/>
    <w:rsid w:val="003E3801"/>
    <w:rsid w:val="00402E00"/>
    <w:rsid w:val="004035F2"/>
    <w:rsid w:val="00405993"/>
    <w:rsid w:val="00414B40"/>
    <w:rsid w:val="00417AB2"/>
    <w:rsid w:val="004207A1"/>
    <w:rsid w:val="004238AB"/>
    <w:rsid w:val="00441D63"/>
    <w:rsid w:val="004506D6"/>
    <w:rsid w:val="004509B5"/>
    <w:rsid w:val="00472FCC"/>
    <w:rsid w:val="004D10CD"/>
    <w:rsid w:val="004D2B36"/>
    <w:rsid w:val="004D384D"/>
    <w:rsid w:val="004E1CFD"/>
    <w:rsid w:val="004E6530"/>
    <w:rsid w:val="005135BD"/>
    <w:rsid w:val="00514EE5"/>
    <w:rsid w:val="00517F49"/>
    <w:rsid w:val="0052430B"/>
    <w:rsid w:val="005314BF"/>
    <w:rsid w:val="00533234"/>
    <w:rsid w:val="005445FD"/>
    <w:rsid w:val="00592FE5"/>
    <w:rsid w:val="005960A2"/>
    <w:rsid w:val="005C1653"/>
    <w:rsid w:val="005D26DD"/>
    <w:rsid w:val="005D479D"/>
    <w:rsid w:val="005D583B"/>
    <w:rsid w:val="005E211B"/>
    <w:rsid w:val="005F4DB7"/>
    <w:rsid w:val="005F5A67"/>
    <w:rsid w:val="00600D03"/>
    <w:rsid w:val="00602E4C"/>
    <w:rsid w:val="006130B2"/>
    <w:rsid w:val="006200AB"/>
    <w:rsid w:val="006253BE"/>
    <w:rsid w:val="006672EC"/>
    <w:rsid w:val="00671E72"/>
    <w:rsid w:val="00680BAD"/>
    <w:rsid w:val="00695597"/>
    <w:rsid w:val="006A33FF"/>
    <w:rsid w:val="006B37A4"/>
    <w:rsid w:val="006B54B8"/>
    <w:rsid w:val="006B768C"/>
    <w:rsid w:val="006D1CF4"/>
    <w:rsid w:val="006D2610"/>
    <w:rsid w:val="006E435A"/>
    <w:rsid w:val="006E4EAE"/>
    <w:rsid w:val="00703A91"/>
    <w:rsid w:val="00735EE4"/>
    <w:rsid w:val="0074785A"/>
    <w:rsid w:val="00763E8E"/>
    <w:rsid w:val="00767FA4"/>
    <w:rsid w:val="00770DDA"/>
    <w:rsid w:val="00792303"/>
    <w:rsid w:val="007A1EB4"/>
    <w:rsid w:val="007A612C"/>
    <w:rsid w:val="007A7AC6"/>
    <w:rsid w:val="007B4A75"/>
    <w:rsid w:val="007E4EA0"/>
    <w:rsid w:val="00800BEA"/>
    <w:rsid w:val="00804969"/>
    <w:rsid w:val="008154EC"/>
    <w:rsid w:val="00821514"/>
    <w:rsid w:val="00822869"/>
    <w:rsid w:val="00845FDB"/>
    <w:rsid w:val="00860B30"/>
    <w:rsid w:val="00875711"/>
    <w:rsid w:val="00876D76"/>
    <w:rsid w:val="00882CFB"/>
    <w:rsid w:val="00897400"/>
    <w:rsid w:val="00911F4C"/>
    <w:rsid w:val="00914261"/>
    <w:rsid w:val="0092503B"/>
    <w:rsid w:val="009252A0"/>
    <w:rsid w:val="00934AA4"/>
    <w:rsid w:val="00954C06"/>
    <w:rsid w:val="00956309"/>
    <w:rsid w:val="00996EE8"/>
    <w:rsid w:val="009A1FB4"/>
    <w:rsid w:val="009A2408"/>
    <w:rsid w:val="009C574B"/>
    <w:rsid w:val="009D3CFC"/>
    <w:rsid w:val="009F6BCA"/>
    <w:rsid w:val="00A01681"/>
    <w:rsid w:val="00A11B8D"/>
    <w:rsid w:val="00A17A69"/>
    <w:rsid w:val="00A256C0"/>
    <w:rsid w:val="00A415EB"/>
    <w:rsid w:val="00A43008"/>
    <w:rsid w:val="00A70C12"/>
    <w:rsid w:val="00A775CC"/>
    <w:rsid w:val="00A93C65"/>
    <w:rsid w:val="00A96294"/>
    <w:rsid w:val="00AA3E4E"/>
    <w:rsid w:val="00AB0CE2"/>
    <w:rsid w:val="00AB460D"/>
    <w:rsid w:val="00AC563A"/>
    <w:rsid w:val="00AE39CC"/>
    <w:rsid w:val="00B008BB"/>
    <w:rsid w:val="00B12AEC"/>
    <w:rsid w:val="00B156F4"/>
    <w:rsid w:val="00B3203E"/>
    <w:rsid w:val="00B34E4F"/>
    <w:rsid w:val="00B56B07"/>
    <w:rsid w:val="00B67F9C"/>
    <w:rsid w:val="00B82243"/>
    <w:rsid w:val="00B8607B"/>
    <w:rsid w:val="00BA134B"/>
    <w:rsid w:val="00BF16E9"/>
    <w:rsid w:val="00BF26F3"/>
    <w:rsid w:val="00C11DC6"/>
    <w:rsid w:val="00C1508D"/>
    <w:rsid w:val="00C20EBD"/>
    <w:rsid w:val="00C51475"/>
    <w:rsid w:val="00C608AA"/>
    <w:rsid w:val="00C7337F"/>
    <w:rsid w:val="00C84147"/>
    <w:rsid w:val="00C84701"/>
    <w:rsid w:val="00CA182F"/>
    <w:rsid w:val="00CA1D47"/>
    <w:rsid w:val="00CD33DB"/>
    <w:rsid w:val="00CD7F11"/>
    <w:rsid w:val="00D01D54"/>
    <w:rsid w:val="00D137C0"/>
    <w:rsid w:val="00D20651"/>
    <w:rsid w:val="00D66B28"/>
    <w:rsid w:val="00D7230C"/>
    <w:rsid w:val="00D800FF"/>
    <w:rsid w:val="00DB6F10"/>
    <w:rsid w:val="00DE098A"/>
    <w:rsid w:val="00DE2B10"/>
    <w:rsid w:val="00E01344"/>
    <w:rsid w:val="00E03174"/>
    <w:rsid w:val="00E23427"/>
    <w:rsid w:val="00E25F2C"/>
    <w:rsid w:val="00E57150"/>
    <w:rsid w:val="00E91D6F"/>
    <w:rsid w:val="00E92F5A"/>
    <w:rsid w:val="00ED303D"/>
    <w:rsid w:val="00F05BF0"/>
    <w:rsid w:val="00F13B06"/>
    <w:rsid w:val="00F3093F"/>
    <w:rsid w:val="00F32670"/>
    <w:rsid w:val="00F82598"/>
    <w:rsid w:val="00FB16E9"/>
    <w:rsid w:val="00FB6F38"/>
    <w:rsid w:val="00FC06A5"/>
    <w:rsid w:val="00FC605A"/>
    <w:rsid w:val="00FE2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595224"/>
  <w15:chartTrackingRefBased/>
  <w15:docId w15:val="{75A68F06-58CB-CC45-BF52-BD59EA6C4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14B40"/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14B40"/>
    <w:pPr>
      <w:spacing w:before="100" w:beforeAutospacing="1" w:after="100" w:afterAutospacing="1"/>
    </w:pPr>
    <w:rPr>
      <w:lang w:val="fr-FR"/>
    </w:rPr>
  </w:style>
  <w:style w:type="table" w:styleId="TableGrid">
    <w:name w:val="Table Grid"/>
    <w:basedOn w:val="TableNormal"/>
    <w:uiPriority w:val="39"/>
    <w:rsid w:val="00414B40"/>
    <w:rPr>
      <w:rFonts w:ascii="Calibri" w:eastAsia="Calibri" w:hAnsi="Calibri" w:cs="Calibri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Jones</dc:creator>
  <cp:keywords/>
  <dc:description/>
  <cp:lastModifiedBy>Leslie Jones</cp:lastModifiedBy>
  <cp:revision>1</cp:revision>
  <dcterms:created xsi:type="dcterms:W3CDTF">2019-12-18T14:24:00Z</dcterms:created>
  <dcterms:modified xsi:type="dcterms:W3CDTF">2019-12-18T14:25:00Z</dcterms:modified>
</cp:coreProperties>
</file>